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615"/>
        <w:tblW w:w="0" w:type="auto"/>
        <w:tblLook w:val="04A0" w:firstRow="1" w:lastRow="0" w:firstColumn="1" w:lastColumn="0" w:noHBand="0" w:noVBand="1"/>
      </w:tblPr>
      <w:tblGrid>
        <w:gridCol w:w="3005"/>
        <w:gridCol w:w="5637"/>
      </w:tblGrid>
      <w:tr w:rsidR="00C04E1A" w:rsidRPr="0078572A" w14:paraId="32FD25ED" w14:textId="77777777" w:rsidTr="00C04E1A">
        <w:tc>
          <w:tcPr>
            <w:tcW w:w="3005" w:type="dxa"/>
          </w:tcPr>
          <w:p w14:paraId="51C53FF6" w14:textId="77777777" w:rsidR="00C04E1A" w:rsidRPr="0078572A" w:rsidRDefault="00C04E1A" w:rsidP="00C0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72A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5637" w:type="dxa"/>
          </w:tcPr>
          <w:p w14:paraId="1733A2E7" w14:textId="77777777" w:rsidR="00C04E1A" w:rsidRPr="0078572A" w:rsidRDefault="00C04E1A" w:rsidP="00C04E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4E1A" w:rsidRPr="0078572A" w14:paraId="2E821DC6" w14:textId="77777777" w:rsidTr="00C04E1A">
        <w:tc>
          <w:tcPr>
            <w:tcW w:w="3005" w:type="dxa"/>
          </w:tcPr>
          <w:p w14:paraId="34A4BCCE" w14:textId="77777777" w:rsidR="00C04E1A" w:rsidRPr="0078572A" w:rsidRDefault="00C04E1A" w:rsidP="00C0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72A">
              <w:rPr>
                <w:rFonts w:ascii="Times New Roman" w:hAnsi="Times New Roman" w:cs="Times New Roman"/>
                <w:sz w:val="24"/>
                <w:szCs w:val="24"/>
              </w:rPr>
              <w:t xml:space="preserve">All Participants </w:t>
            </w:r>
          </w:p>
        </w:tc>
        <w:tc>
          <w:tcPr>
            <w:tcW w:w="5637" w:type="dxa"/>
          </w:tcPr>
          <w:p w14:paraId="2EEBFE28" w14:textId="77777777" w:rsidR="00C04E1A" w:rsidRPr="0078572A" w:rsidRDefault="00C04E1A" w:rsidP="00C0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72A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  <w:t>What would make discharge from an acute mental health ward </w:t>
            </w:r>
            <w:r w:rsidRPr="0078572A">
              <w:rPr>
                <w:rStyle w:val="Strong"/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  <w:t>safe</w:t>
            </w:r>
            <w:r w:rsidRPr="0078572A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  <w:t> in your opinion?</w:t>
            </w:r>
          </w:p>
        </w:tc>
      </w:tr>
      <w:tr w:rsidR="00C04E1A" w:rsidRPr="0078572A" w14:paraId="485C89D5" w14:textId="77777777" w:rsidTr="00C04E1A">
        <w:tc>
          <w:tcPr>
            <w:tcW w:w="3005" w:type="dxa"/>
          </w:tcPr>
          <w:p w14:paraId="50BCF538" w14:textId="77777777" w:rsidR="00C04E1A" w:rsidRPr="0078572A" w:rsidRDefault="00C04E1A" w:rsidP="00C0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72A">
              <w:rPr>
                <w:rFonts w:ascii="Times New Roman" w:hAnsi="Times New Roman" w:cs="Times New Roman"/>
                <w:sz w:val="24"/>
                <w:szCs w:val="24"/>
              </w:rPr>
              <w:t xml:space="preserve">All Participants </w:t>
            </w:r>
          </w:p>
        </w:tc>
        <w:tc>
          <w:tcPr>
            <w:tcW w:w="5637" w:type="dxa"/>
          </w:tcPr>
          <w:p w14:paraId="7C183956" w14:textId="77777777" w:rsidR="00C04E1A" w:rsidRPr="0078572A" w:rsidRDefault="00C04E1A" w:rsidP="00C0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72A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  <w:t>What would make discharge from an acute mental health ward </w:t>
            </w:r>
            <w:r w:rsidRPr="0078572A">
              <w:rPr>
                <w:rStyle w:val="Strong"/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  <w:t>effective</w:t>
            </w:r>
            <w:r w:rsidRPr="0078572A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  <w:t> in your opinion?</w:t>
            </w:r>
          </w:p>
        </w:tc>
      </w:tr>
      <w:tr w:rsidR="00C04E1A" w:rsidRPr="0078572A" w14:paraId="11EA2E4A" w14:textId="77777777" w:rsidTr="00C04E1A">
        <w:tc>
          <w:tcPr>
            <w:tcW w:w="3005" w:type="dxa"/>
          </w:tcPr>
          <w:p w14:paraId="2120984F" w14:textId="77777777" w:rsidR="00C04E1A" w:rsidRPr="0078572A" w:rsidRDefault="00C04E1A" w:rsidP="00C0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72A">
              <w:rPr>
                <w:rFonts w:ascii="Times New Roman" w:hAnsi="Times New Roman" w:cs="Times New Roman"/>
                <w:sz w:val="24"/>
                <w:szCs w:val="24"/>
              </w:rPr>
              <w:t>All Participants</w:t>
            </w:r>
          </w:p>
        </w:tc>
        <w:tc>
          <w:tcPr>
            <w:tcW w:w="5637" w:type="dxa"/>
          </w:tcPr>
          <w:p w14:paraId="7A7FBFB3" w14:textId="77777777" w:rsidR="00C04E1A" w:rsidRPr="0078572A" w:rsidRDefault="00C04E1A" w:rsidP="00C0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72A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  <w:t>What would you like to see prioritised for research into discharge from an acute ward?</w:t>
            </w:r>
          </w:p>
        </w:tc>
      </w:tr>
      <w:tr w:rsidR="00C04E1A" w:rsidRPr="0078572A" w14:paraId="316C9727" w14:textId="77777777" w:rsidTr="00C04E1A">
        <w:tc>
          <w:tcPr>
            <w:tcW w:w="3005" w:type="dxa"/>
          </w:tcPr>
          <w:p w14:paraId="5FFE94E3" w14:textId="77777777" w:rsidR="00C04E1A" w:rsidRPr="0078572A" w:rsidRDefault="00C04E1A" w:rsidP="00C0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72A">
              <w:rPr>
                <w:rFonts w:ascii="Times New Roman" w:hAnsi="Times New Roman" w:cs="Times New Roman"/>
                <w:sz w:val="24"/>
                <w:szCs w:val="24"/>
              </w:rPr>
              <w:t>All Participants</w:t>
            </w:r>
          </w:p>
        </w:tc>
        <w:tc>
          <w:tcPr>
            <w:tcW w:w="5637" w:type="dxa"/>
          </w:tcPr>
          <w:p w14:paraId="44A2B7A9" w14:textId="77777777" w:rsidR="00C04E1A" w:rsidRPr="0078572A" w:rsidRDefault="00C04E1A" w:rsidP="00C0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72A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  <w:t>Can you think of any important outcomes to measure in research assessing discharge interventions? </w:t>
            </w:r>
          </w:p>
        </w:tc>
      </w:tr>
      <w:tr w:rsidR="00C04E1A" w:rsidRPr="0078572A" w14:paraId="3A37F68B" w14:textId="77777777" w:rsidTr="00C04E1A">
        <w:tc>
          <w:tcPr>
            <w:tcW w:w="3005" w:type="dxa"/>
          </w:tcPr>
          <w:p w14:paraId="2DEF74F5" w14:textId="77777777" w:rsidR="00C04E1A" w:rsidRPr="0078572A" w:rsidRDefault="00C04E1A" w:rsidP="00C0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72A">
              <w:rPr>
                <w:rFonts w:ascii="Times New Roman" w:hAnsi="Times New Roman" w:cs="Times New Roman"/>
                <w:sz w:val="24"/>
                <w:szCs w:val="24"/>
              </w:rPr>
              <w:t>Service User</w:t>
            </w:r>
          </w:p>
        </w:tc>
        <w:tc>
          <w:tcPr>
            <w:tcW w:w="5637" w:type="dxa"/>
          </w:tcPr>
          <w:p w14:paraId="5666A0E9" w14:textId="77777777" w:rsidR="00C04E1A" w:rsidRPr="0078572A" w:rsidRDefault="00C04E1A" w:rsidP="00C0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72A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  <w:t>What do you think is the most difficult aspect of discharge from a mental health acute ward?</w:t>
            </w:r>
          </w:p>
        </w:tc>
      </w:tr>
      <w:tr w:rsidR="00C04E1A" w:rsidRPr="0078572A" w14:paraId="60D112E3" w14:textId="77777777" w:rsidTr="00C04E1A">
        <w:tc>
          <w:tcPr>
            <w:tcW w:w="3005" w:type="dxa"/>
          </w:tcPr>
          <w:p w14:paraId="0FF9FB8E" w14:textId="77777777" w:rsidR="00C04E1A" w:rsidRPr="0078572A" w:rsidRDefault="00C04E1A" w:rsidP="00C0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72A">
              <w:rPr>
                <w:rFonts w:ascii="Times New Roman" w:hAnsi="Times New Roman" w:cs="Times New Roman"/>
                <w:sz w:val="24"/>
                <w:szCs w:val="24"/>
              </w:rPr>
              <w:t>Service User</w:t>
            </w:r>
          </w:p>
        </w:tc>
        <w:tc>
          <w:tcPr>
            <w:tcW w:w="5637" w:type="dxa"/>
          </w:tcPr>
          <w:p w14:paraId="04342DE3" w14:textId="77777777" w:rsidR="00C04E1A" w:rsidRPr="0078572A" w:rsidRDefault="00C04E1A" w:rsidP="00C0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72A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  <w:t>What might improve discharge from a mental health ward?</w:t>
            </w:r>
          </w:p>
        </w:tc>
      </w:tr>
      <w:tr w:rsidR="00C04E1A" w:rsidRPr="0078572A" w14:paraId="27E1FD95" w14:textId="77777777" w:rsidTr="00C04E1A">
        <w:tc>
          <w:tcPr>
            <w:tcW w:w="3005" w:type="dxa"/>
          </w:tcPr>
          <w:p w14:paraId="4FCE7BDC" w14:textId="77777777" w:rsidR="00C04E1A" w:rsidRPr="0078572A" w:rsidRDefault="00C04E1A" w:rsidP="00C0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72A">
              <w:rPr>
                <w:rFonts w:ascii="Times New Roman" w:hAnsi="Times New Roman" w:cs="Times New Roman"/>
                <w:sz w:val="24"/>
                <w:szCs w:val="24"/>
              </w:rPr>
              <w:t>Service User</w:t>
            </w:r>
          </w:p>
        </w:tc>
        <w:tc>
          <w:tcPr>
            <w:tcW w:w="5637" w:type="dxa"/>
          </w:tcPr>
          <w:p w14:paraId="3F728841" w14:textId="77777777" w:rsidR="00C04E1A" w:rsidRPr="0078572A" w:rsidRDefault="00C04E1A" w:rsidP="00C0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72A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  <w:t>Was there any one person/group/intervention which really made a difference for you? If so what was it? What made it so powerful?</w:t>
            </w:r>
          </w:p>
        </w:tc>
      </w:tr>
      <w:tr w:rsidR="00C04E1A" w:rsidRPr="0078572A" w14:paraId="575203CC" w14:textId="77777777" w:rsidTr="00C04E1A">
        <w:tc>
          <w:tcPr>
            <w:tcW w:w="3005" w:type="dxa"/>
          </w:tcPr>
          <w:p w14:paraId="23C9FA0C" w14:textId="77777777" w:rsidR="00C04E1A" w:rsidRPr="0078572A" w:rsidRDefault="00C04E1A" w:rsidP="00C0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72A">
              <w:rPr>
                <w:rFonts w:ascii="Times New Roman" w:hAnsi="Times New Roman" w:cs="Times New Roman"/>
                <w:sz w:val="24"/>
                <w:szCs w:val="24"/>
              </w:rPr>
              <w:t>Service User</w:t>
            </w:r>
          </w:p>
        </w:tc>
        <w:tc>
          <w:tcPr>
            <w:tcW w:w="5637" w:type="dxa"/>
          </w:tcPr>
          <w:p w14:paraId="168A6BB0" w14:textId="77777777" w:rsidR="00C04E1A" w:rsidRPr="0078572A" w:rsidRDefault="00C04E1A" w:rsidP="00C04E1A">
            <w:pPr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78572A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  <w:t>Do you have any other feelings or concerns not addressed in previous questions? </w:t>
            </w:r>
          </w:p>
        </w:tc>
      </w:tr>
      <w:tr w:rsidR="00C04E1A" w:rsidRPr="0078572A" w14:paraId="52B076B7" w14:textId="77777777" w:rsidTr="00C04E1A">
        <w:tc>
          <w:tcPr>
            <w:tcW w:w="3005" w:type="dxa"/>
          </w:tcPr>
          <w:p w14:paraId="0068802E" w14:textId="77777777" w:rsidR="00C04E1A" w:rsidRPr="0078572A" w:rsidRDefault="00C04E1A" w:rsidP="00C0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72A">
              <w:rPr>
                <w:rFonts w:ascii="Times New Roman" w:hAnsi="Times New Roman" w:cs="Times New Roman"/>
                <w:sz w:val="24"/>
                <w:szCs w:val="24"/>
              </w:rPr>
              <w:t>Family member/carer</w:t>
            </w:r>
          </w:p>
        </w:tc>
        <w:tc>
          <w:tcPr>
            <w:tcW w:w="5637" w:type="dxa"/>
          </w:tcPr>
          <w:p w14:paraId="440A1ABC" w14:textId="77777777" w:rsidR="00C04E1A" w:rsidRPr="0078572A" w:rsidRDefault="00C04E1A" w:rsidP="00C04E1A">
            <w:pPr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78572A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  <w:t>What do you consider to be the most difficult components of discharge for your family member/friend from an acute mental health ward?</w:t>
            </w:r>
          </w:p>
        </w:tc>
      </w:tr>
      <w:tr w:rsidR="00C04E1A" w:rsidRPr="0078572A" w14:paraId="70796370" w14:textId="77777777" w:rsidTr="00C04E1A">
        <w:tc>
          <w:tcPr>
            <w:tcW w:w="3005" w:type="dxa"/>
          </w:tcPr>
          <w:p w14:paraId="56C7193B" w14:textId="77777777" w:rsidR="00C04E1A" w:rsidRPr="0078572A" w:rsidRDefault="00C04E1A" w:rsidP="00C0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72A">
              <w:rPr>
                <w:rFonts w:ascii="Times New Roman" w:hAnsi="Times New Roman" w:cs="Times New Roman"/>
                <w:sz w:val="24"/>
                <w:szCs w:val="24"/>
              </w:rPr>
              <w:t>Family member/carer</w:t>
            </w:r>
          </w:p>
        </w:tc>
        <w:tc>
          <w:tcPr>
            <w:tcW w:w="5637" w:type="dxa"/>
          </w:tcPr>
          <w:p w14:paraId="2F1FC29A" w14:textId="77777777" w:rsidR="00C04E1A" w:rsidRPr="0078572A" w:rsidRDefault="00C04E1A" w:rsidP="00C04E1A">
            <w:pPr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78572A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  <w:t>What types of improvement would you expect to see in your family member/friend following a successful discharge from an acute mental health ward?</w:t>
            </w:r>
          </w:p>
        </w:tc>
      </w:tr>
      <w:tr w:rsidR="00C04E1A" w:rsidRPr="0078572A" w14:paraId="19021ED8" w14:textId="77777777" w:rsidTr="00C04E1A">
        <w:tc>
          <w:tcPr>
            <w:tcW w:w="3005" w:type="dxa"/>
          </w:tcPr>
          <w:p w14:paraId="7BE8A330" w14:textId="77777777" w:rsidR="00C04E1A" w:rsidRPr="0078572A" w:rsidRDefault="00C04E1A" w:rsidP="00C0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72A">
              <w:rPr>
                <w:rFonts w:ascii="Times New Roman" w:hAnsi="Times New Roman" w:cs="Times New Roman"/>
                <w:sz w:val="24"/>
                <w:szCs w:val="24"/>
              </w:rPr>
              <w:t>Mental health professional</w:t>
            </w:r>
          </w:p>
        </w:tc>
        <w:tc>
          <w:tcPr>
            <w:tcW w:w="5637" w:type="dxa"/>
          </w:tcPr>
          <w:p w14:paraId="26C97109" w14:textId="77777777" w:rsidR="00C04E1A" w:rsidRPr="0078572A" w:rsidRDefault="00C04E1A" w:rsidP="00C04E1A">
            <w:pPr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78572A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  <w:t>What do you consider to be the most difficult aspects of discharge from an acute unit for your service users? </w:t>
            </w:r>
          </w:p>
        </w:tc>
      </w:tr>
      <w:tr w:rsidR="00C04E1A" w:rsidRPr="0078572A" w14:paraId="04074220" w14:textId="77777777" w:rsidTr="00C04E1A">
        <w:tc>
          <w:tcPr>
            <w:tcW w:w="3005" w:type="dxa"/>
          </w:tcPr>
          <w:p w14:paraId="0165FD45" w14:textId="77777777" w:rsidR="00C04E1A" w:rsidRPr="0078572A" w:rsidRDefault="00C04E1A" w:rsidP="00C0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72A">
              <w:rPr>
                <w:rFonts w:ascii="Times New Roman" w:hAnsi="Times New Roman" w:cs="Times New Roman"/>
                <w:sz w:val="24"/>
                <w:szCs w:val="24"/>
              </w:rPr>
              <w:t>Mental health professional</w:t>
            </w:r>
          </w:p>
        </w:tc>
        <w:tc>
          <w:tcPr>
            <w:tcW w:w="5637" w:type="dxa"/>
          </w:tcPr>
          <w:p w14:paraId="40B1E767" w14:textId="77777777" w:rsidR="00C04E1A" w:rsidRPr="0078572A" w:rsidRDefault="00C04E1A" w:rsidP="00C04E1A">
            <w:pPr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78572A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  <w:t>Are there any changes/behaviours you would expect to see in a service-user during or following a safe and/or effective discharge?</w:t>
            </w:r>
          </w:p>
        </w:tc>
      </w:tr>
      <w:tr w:rsidR="00C04E1A" w:rsidRPr="0078572A" w14:paraId="7FC60FAB" w14:textId="77777777" w:rsidTr="00C04E1A">
        <w:tc>
          <w:tcPr>
            <w:tcW w:w="3005" w:type="dxa"/>
          </w:tcPr>
          <w:p w14:paraId="25806D30" w14:textId="77777777" w:rsidR="00C04E1A" w:rsidRPr="0078572A" w:rsidRDefault="00C04E1A" w:rsidP="00C0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72A">
              <w:rPr>
                <w:rFonts w:ascii="Times New Roman" w:hAnsi="Times New Roman" w:cs="Times New Roman"/>
                <w:sz w:val="24"/>
                <w:szCs w:val="24"/>
              </w:rPr>
              <w:t>Researchers</w:t>
            </w:r>
          </w:p>
        </w:tc>
        <w:tc>
          <w:tcPr>
            <w:tcW w:w="5637" w:type="dxa"/>
          </w:tcPr>
          <w:p w14:paraId="4AE9A0AE" w14:textId="77777777" w:rsidR="00C04E1A" w:rsidRPr="0078572A" w:rsidRDefault="00C04E1A" w:rsidP="00C04E1A">
            <w:pPr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78572A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  <w:t>If applicable, what outcomes did you measure in past research (of discharge interventions)?</w:t>
            </w:r>
          </w:p>
        </w:tc>
      </w:tr>
      <w:tr w:rsidR="00C04E1A" w:rsidRPr="0078572A" w14:paraId="60667BE5" w14:textId="77777777" w:rsidTr="00C04E1A">
        <w:tc>
          <w:tcPr>
            <w:tcW w:w="3005" w:type="dxa"/>
          </w:tcPr>
          <w:p w14:paraId="6C5418DE" w14:textId="77777777" w:rsidR="00C04E1A" w:rsidRPr="0078572A" w:rsidRDefault="00C04E1A" w:rsidP="00C0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72A">
              <w:rPr>
                <w:rFonts w:ascii="Times New Roman" w:hAnsi="Times New Roman" w:cs="Times New Roman"/>
                <w:sz w:val="24"/>
                <w:szCs w:val="24"/>
              </w:rPr>
              <w:t>Researchers</w:t>
            </w:r>
          </w:p>
        </w:tc>
        <w:tc>
          <w:tcPr>
            <w:tcW w:w="5637" w:type="dxa"/>
          </w:tcPr>
          <w:p w14:paraId="714ADF54" w14:textId="77777777" w:rsidR="00C04E1A" w:rsidRPr="0078572A" w:rsidRDefault="00C04E1A" w:rsidP="00C04E1A">
            <w:pPr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78572A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  <w:t>Are there any concepts that you think are important to measure, but chose not to, due to not having a suitable measurement instrument?  </w:t>
            </w:r>
          </w:p>
        </w:tc>
      </w:tr>
      <w:tr w:rsidR="00C04E1A" w:rsidRPr="0078572A" w14:paraId="008FB563" w14:textId="77777777" w:rsidTr="00C04E1A">
        <w:tc>
          <w:tcPr>
            <w:tcW w:w="3005" w:type="dxa"/>
          </w:tcPr>
          <w:p w14:paraId="56ABED10" w14:textId="77777777" w:rsidR="00C04E1A" w:rsidRPr="0078572A" w:rsidRDefault="00C04E1A" w:rsidP="00C0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72A">
              <w:rPr>
                <w:rFonts w:ascii="Times New Roman" w:hAnsi="Times New Roman" w:cs="Times New Roman"/>
                <w:sz w:val="24"/>
                <w:szCs w:val="24"/>
              </w:rPr>
              <w:t>End users of research</w:t>
            </w:r>
          </w:p>
        </w:tc>
        <w:tc>
          <w:tcPr>
            <w:tcW w:w="5637" w:type="dxa"/>
          </w:tcPr>
          <w:p w14:paraId="1CB255BB" w14:textId="77777777" w:rsidR="00C04E1A" w:rsidRPr="0078572A" w:rsidRDefault="00C04E1A" w:rsidP="00C04E1A">
            <w:pPr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78572A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  <w:t>If you were looking to use research to inform changes to the discharge procedure within your professional role, what outcomes would you like to see reported?</w:t>
            </w:r>
          </w:p>
        </w:tc>
      </w:tr>
      <w:tr w:rsidR="00C04E1A" w:rsidRPr="0078572A" w14:paraId="5D791C26" w14:textId="77777777" w:rsidTr="00C04E1A">
        <w:tc>
          <w:tcPr>
            <w:tcW w:w="3005" w:type="dxa"/>
          </w:tcPr>
          <w:p w14:paraId="242E5143" w14:textId="77777777" w:rsidR="00C04E1A" w:rsidRPr="0078572A" w:rsidRDefault="00C04E1A" w:rsidP="00C0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72A">
              <w:rPr>
                <w:rFonts w:ascii="Times New Roman" w:hAnsi="Times New Roman" w:cs="Times New Roman"/>
                <w:sz w:val="24"/>
                <w:szCs w:val="24"/>
              </w:rPr>
              <w:t>End users of research</w:t>
            </w:r>
          </w:p>
        </w:tc>
        <w:tc>
          <w:tcPr>
            <w:tcW w:w="5637" w:type="dxa"/>
          </w:tcPr>
          <w:p w14:paraId="1FF036F5" w14:textId="77777777" w:rsidR="00C04E1A" w:rsidRPr="0078572A" w:rsidRDefault="00C04E1A" w:rsidP="00C04E1A">
            <w:pPr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</w:pPr>
            <w:r w:rsidRPr="0078572A">
              <w:rPr>
                <w:rFonts w:ascii="Times New Roman" w:hAnsi="Times New Roman" w:cs="Times New Roman"/>
                <w:color w:val="404040"/>
                <w:sz w:val="24"/>
                <w:szCs w:val="24"/>
                <w:shd w:val="clear" w:color="auto" w:fill="FFFFFF"/>
              </w:rPr>
              <w:t>In your opinion, what measurements would persuade you that a discharge intervention is effective?</w:t>
            </w:r>
          </w:p>
        </w:tc>
      </w:tr>
    </w:tbl>
    <w:p w14:paraId="0A39B669" w14:textId="77777777" w:rsidR="00C04E1A" w:rsidRDefault="00BE5201">
      <w:pPr>
        <w:rPr>
          <w:b/>
        </w:rPr>
      </w:pPr>
      <w:r>
        <w:rPr>
          <w:b/>
        </w:rPr>
        <w:t>Supplementary File</w:t>
      </w:r>
      <w:r w:rsidR="00C04E1A">
        <w:rPr>
          <w:b/>
        </w:rPr>
        <w:t xml:space="preserve"> 1: Table of the questions presented to each group in the questionnaire</w:t>
      </w:r>
    </w:p>
    <w:p w14:paraId="631798C8" w14:textId="77777777" w:rsidR="00C04E1A" w:rsidRDefault="00C04E1A">
      <w:pPr>
        <w:rPr>
          <w:b/>
        </w:rPr>
      </w:pPr>
    </w:p>
    <w:p w14:paraId="1B4D2B2B" w14:textId="77777777" w:rsidR="00C04E1A" w:rsidRDefault="00C04E1A">
      <w:pPr>
        <w:rPr>
          <w:b/>
        </w:rPr>
      </w:pPr>
      <w:r>
        <w:rPr>
          <w:b/>
        </w:rPr>
        <w:br w:type="page"/>
      </w:r>
    </w:p>
    <w:p w14:paraId="7A7DC36B" w14:textId="77777777" w:rsidR="00FA5958" w:rsidRDefault="00BE5201">
      <w:pPr>
        <w:rPr>
          <w:b/>
        </w:rPr>
      </w:pPr>
      <w:r>
        <w:rPr>
          <w:b/>
        </w:rPr>
        <w:lastRenderedPageBreak/>
        <w:t>Supplementary File 2</w:t>
      </w:r>
      <w:r w:rsidR="00C04E1A">
        <w:rPr>
          <w:b/>
        </w:rPr>
        <w:t xml:space="preserve">: </w:t>
      </w:r>
      <w:r w:rsidR="006026F4" w:rsidRPr="006026F4">
        <w:rPr>
          <w:b/>
        </w:rPr>
        <w:t xml:space="preserve">Participant Demographics </w:t>
      </w:r>
    </w:p>
    <w:tbl>
      <w:tblPr>
        <w:tblStyle w:val="TableGrid"/>
        <w:tblpPr w:leftFromText="180" w:rightFromText="180" w:vertAnchor="page" w:horzAnchor="margin" w:tblpY="225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04E1A" w14:paraId="2AC4A623" w14:textId="77777777" w:rsidTr="00C04E1A">
        <w:tc>
          <w:tcPr>
            <w:tcW w:w="4508" w:type="dxa"/>
          </w:tcPr>
          <w:p w14:paraId="45BEE5EB" w14:textId="77777777" w:rsidR="00C04E1A" w:rsidRPr="006026F4" w:rsidRDefault="00C04E1A" w:rsidP="00C04E1A">
            <w:pPr>
              <w:rPr>
                <w:b/>
              </w:rPr>
            </w:pPr>
            <w:r w:rsidRPr="006026F4">
              <w:rPr>
                <w:b/>
              </w:rPr>
              <w:t>Country of Residence</w:t>
            </w:r>
          </w:p>
        </w:tc>
        <w:tc>
          <w:tcPr>
            <w:tcW w:w="4508" w:type="dxa"/>
          </w:tcPr>
          <w:p w14:paraId="47874090" w14:textId="77777777" w:rsidR="00C04E1A" w:rsidRPr="006026F4" w:rsidRDefault="00C04E1A" w:rsidP="00C04E1A">
            <w:pPr>
              <w:rPr>
                <w:b/>
              </w:rPr>
            </w:pPr>
            <w:r>
              <w:rPr>
                <w:b/>
              </w:rPr>
              <w:t>Frequency/Percentage</w:t>
            </w:r>
          </w:p>
        </w:tc>
      </w:tr>
      <w:tr w:rsidR="00C04E1A" w14:paraId="515294AA" w14:textId="77777777" w:rsidTr="00C04E1A">
        <w:tc>
          <w:tcPr>
            <w:tcW w:w="4508" w:type="dxa"/>
          </w:tcPr>
          <w:p w14:paraId="55264DAD" w14:textId="77777777" w:rsidR="00C04E1A" w:rsidRDefault="00C04E1A" w:rsidP="00C04E1A">
            <w:r>
              <w:t>England and Wales</w:t>
            </w:r>
          </w:p>
        </w:tc>
        <w:tc>
          <w:tcPr>
            <w:tcW w:w="4508" w:type="dxa"/>
          </w:tcPr>
          <w:p w14:paraId="397ED232" w14:textId="77777777" w:rsidR="00C04E1A" w:rsidRDefault="00C04E1A" w:rsidP="00C04E1A">
            <w:r>
              <w:t>69 (74%)</w:t>
            </w:r>
          </w:p>
        </w:tc>
      </w:tr>
      <w:tr w:rsidR="00C04E1A" w14:paraId="431E6987" w14:textId="77777777" w:rsidTr="00C04E1A">
        <w:tc>
          <w:tcPr>
            <w:tcW w:w="4508" w:type="dxa"/>
          </w:tcPr>
          <w:p w14:paraId="681E290E" w14:textId="77777777" w:rsidR="00C04E1A" w:rsidRDefault="00C04E1A" w:rsidP="00C04E1A">
            <w:r>
              <w:t>USA</w:t>
            </w:r>
          </w:p>
        </w:tc>
        <w:tc>
          <w:tcPr>
            <w:tcW w:w="4508" w:type="dxa"/>
          </w:tcPr>
          <w:p w14:paraId="6819DC1E" w14:textId="77777777" w:rsidR="00C04E1A" w:rsidRDefault="00C04E1A" w:rsidP="00C04E1A">
            <w:r>
              <w:t>7 (8%)</w:t>
            </w:r>
          </w:p>
        </w:tc>
      </w:tr>
      <w:tr w:rsidR="00C04E1A" w14:paraId="229D0EDA" w14:textId="77777777" w:rsidTr="00C04E1A">
        <w:tc>
          <w:tcPr>
            <w:tcW w:w="4508" w:type="dxa"/>
          </w:tcPr>
          <w:p w14:paraId="00C338D6" w14:textId="77777777" w:rsidR="00C04E1A" w:rsidRDefault="00C04E1A" w:rsidP="00C04E1A">
            <w:r>
              <w:t>Australia</w:t>
            </w:r>
          </w:p>
        </w:tc>
        <w:tc>
          <w:tcPr>
            <w:tcW w:w="4508" w:type="dxa"/>
          </w:tcPr>
          <w:p w14:paraId="5C682695" w14:textId="77777777" w:rsidR="00C04E1A" w:rsidRDefault="00C04E1A" w:rsidP="00C04E1A">
            <w:r>
              <w:t>4 (4%)</w:t>
            </w:r>
          </w:p>
        </w:tc>
      </w:tr>
      <w:tr w:rsidR="00C04E1A" w14:paraId="1CB423F7" w14:textId="77777777" w:rsidTr="00C04E1A">
        <w:tc>
          <w:tcPr>
            <w:tcW w:w="4508" w:type="dxa"/>
          </w:tcPr>
          <w:p w14:paraId="7E4F95A3" w14:textId="77777777" w:rsidR="00C04E1A" w:rsidRDefault="00C04E1A" w:rsidP="00C04E1A">
            <w:r>
              <w:t>Switzerland</w:t>
            </w:r>
          </w:p>
        </w:tc>
        <w:tc>
          <w:tcPr>
            <w:tcW w:w="4508" w:type="dxa"/>
          </w:tcPr>
          <w:p w14:paraId="4E2C8341" w14:textId="77777777" w:rsidR="00C04E1A" w:rsidRDefault="00C04E1A" w:rsidP="00C04E1A">
            <w:r>
              <w:t>4 (4%)</w:t>
            </w:r>
          </w:p>
        </w:tc>
      </w:tr>
      <w:tr w:rsidR="00C04E1A" w14:paraId="15DCE77B" w14:textId="77777777" w:rsidTr="00C04E1A">
        <w:tc>
          <w:tcPr>
            <w:tcW w:w="4508" w:type="dxa"/>
          </w:tcPr>
          <w:p w14:paraId="45D47BEB" w14:textId="77777777" w:rsidR="00C04E1A" w:rsidRDefault="00C04E1A" w:rsidP="00C04E1A">
            <w:r>
              <w:t>Canada</w:t>
            </w:r>
          </w:p>
        </w:tc>
        <w:tc>
          <w:tcPr>
            <w:tcW w:w="4508" w:type="dxa"/>
          </w:tcPr>
          <w:p w14:paraId="03A2C143" w14:textId="77777777" w:rsidR="00C04E1A" w:rsidRDefault="00C04E1A" w:rsidP="00C04E1A">
            <w:r>
              <w:t>2 (2%)</w:t>
            </w:r>
          </w:p>
        </w:tc>
      </w:tr>
      <w:tr w:rsidR="00C04E1A" w14:paraId="2214BBF4" w14:textId="77777777" w:rsidTr="00C04E1A">
        <w:tc>
          <w:tcPr>
            <w:tcW w:w="4508" w:type="dxa"/>
          </w:tcPr>
          <w:p w14:paraId="56A91FBE" w14:textId="77777777" w:rsidR="00C04E1A" w:rsidRDefault="00C04E1A" w:rsidP="00C04E1A">
            <w:r>
              <w:t>France</w:t>
            </w:r>
          </w:p>
        </w:tc>
        <w:tc>
          <w:tcPr>
            <w:tcW w:w="4508" w:type="dxa"/>
          </w:tcPr>
          <w:p w14:paraId="31338F7F" w14:textId="77777777" w:rsidR="00C04E1A" w:rsidRDefault="00C04E1A" w:rsidP="00C04E1A">
            <w:r>
              <w:t>1 (1%)</w:t>
            </w:r>
          </w:p>
        </w:tc>
      </w:tr>
      <w:tr w:rsidR="00C04E1A" w14:paraId="3B7610C2" w14:textId="77777777" w:rsidTr="00C04E1A">
        <w:tc>
          <w:tcPr>
            <w:tcW w:w="4508" w:type="dxa"/>
          </w:tcPr>
          <w:p w14:paraId="107B37B1" w14:textId="77777777" w:rsidR="00C04E1A" w:rsidRDefault="00C04E1A" w:rsidP="00C04E1A">
            <w:r>
              <w:t xml:space="preserve">Germany </w:t>
            </w:r>
          </w:p>
        </w:tc>
        <w:tc>
          <w:tcPr>
            <w:tcW w:w="4508" w:type="dxa"/>
          </w:tcPr>
          <w:p w14:paraId="62142FAE" w14:textId="77777777" w:rsidR="00C04E1A" w:rsidRDefault="00C04E1A" w:rsidP="00C04E1A">
            <w:r>
              <w:t>1 (1%)</w:t>
            </w:r>
          </w:p>
        </w:tc>
      </w:tr>
      <w:tr w:rsidR="00C04E1A" w14:paraId="35B64112" w14:textId="77777777" w:rsidTr="00C04E1A">
        <w:tc>
          <w:tcPr>
            <w:tcW w:w="4508" w:type="dxa"/>
          </w:tcPr>
          <w:p w14:paraId="3B6DC78E" w14:textId="77777777" w:rsidR="00C04E1A" w:rsidRDefault="00C04E1A" w:rsidP="00C04E1A">
            <w:r>
              <w:t>Hong Kong</w:t>
            </w:r>
          </w:p>
        </w:tc>
        <w:tc>
          <w:tcPr>
            <w:tcW w:w="4508" w:type="dxa"/>
          </w:tcPr>
          <w:p w14:paraId="7D8D6DB2" w14:textId="77777777" w:rsidR="00C04E1A" w:rsidRDefault="00C04E1A" w:rsidP="00C04E1A">
            <w:r w:rsidRPr="008335A9">
              <w:t>1 (1%)</w:t>
            </w:r>
          </w:p>
        </w:tc>
      </w:tr>
      <w:tr w:rsidR="00C04E1A" w14:paraId="627E65D9" w14:textId="77777777" w:rsidTr="00C04E1A">
        <w:tc>
          <w:tcPr>
            <w:tcW w:w="4508" w:type="dxa"/>
          </w:tcPr>
          <w:p w14:paraId="2BEB2FAC" w14:textId="77777777" w:rsidR="00C04E1A" w:rsidRDefault="00C04E1A" w:rsidP="00C04E1A">
            <w:r>
              <w:t>Iran</w:t>
            </w:r>
          </w:p>
        </w:tc>
        <w:tc>
          <w:tcPr>
            <w:tcW w:w="4508" w:type="dxa"/>
          </w:tcPr>
          <w:p w14:paraId="7890B50B" w14:textId="77777777" w:rsidR="00C04E1A" w:rsidRDefault="00C04E1A" w:rsidP="00C04E1A">
            <w:r w:rsidRPr="008335A9">
              <w:t>1 (1%)</w:t>
            </w:r>
          </w:p>
        </w:tc>
      </w:tr>
      <w:tr w:rsidR="00C04E1A" w14:paraId="2936DDD7" w14:textId="77777777" w:rsidTr="00C04E1A">
        <w:tc>
          <w:tcPr>
            <w:tcW w:w="4508" w:type="dxa"/>
          </w:tcPr>
          <w:p w14:paraId="2616239B" w14:textId="77777777" w:rsidR="00C04E1A" w:rsidRDefault="00C04E1A" w:rsidP="00C04E1A">
            <w:r>
              <w:t xml:space="preserve">Italy </w:t>
            </w:r>
          </w:p>
        </w:tc>
        <w:tc>
          <w:tcPr>
            <w:tcW w:w="4508" w:type="dxa"/>
          </w:tcPr>
          <w:p w14:paraId="3A60A8C2" w14:textId="77777777" w:rsidR="00C04E1A" w:rsidRDefault="00C04E1A" w:rsidP="00C04E1A">
            <w:r w:rsidRPr="008335A9">
              <w:t>1 (1%)</w:t>
            </w:r>
          </w:p>
        </w:tc>
      </w:tr>
      <w:tr w:rsidR="00C04E1A" w14:paraId="60744C5A" w14:textId="77777777" w:rsidTr="00C04E1A">
        <w:tc>
          <w:tcPr>
            <w:tcW w:w="4508" w:type="dxa"/>
          </w:tcPr>
          <w:p w14:paraId="38E93FE5" w14:textId="77777777" w:rsidR="00C04E1A" w:rsidRDefault="00C04E1A" w:rsidP="00C04E1A">
            <w:r>
              <w:t>Northern Ireland</w:t>
            </w:r>
          </w:p>
        </w:tc>
        <w:tc>
          <w:tcPr>
            <w:tcW w:w="4508" w:type="dxa"/>
          </w:tcPr>
          <w:p w14:paraId="67451645" w14:textId="77777777" w:rsidR="00C04E1A" w:rsidRDefault="00C04E1A" w:rsidP="00C04E1A">
            <w:r w:rsidRPr="008335A9">
              <w:t>1 (1%)</w:t>
            </w:r>
          </w:p>
        </w:tc>
      </w:tr>
      <w:tr w:rsidR="00C04E1A" w14:paraId="167685D2" w14:textId="77777777" w:rsidTr="00C04E1A">
        <w:tc>
          <w:tcPr>
            <w:tcW w:w="4508" w:type="dxa"/>
          </w:tcPr>
          <w:p w14:paraId="68A1F920" w14:textId="77777777" w:rsidR="00C04E1A" w:rsidRDefault="00C04E1A" w:rsidP="00C04E1A">
            <w:r>
              <w:t>South Africa</w:t>
            </w:r>
          </w:p>
        </w:tc>
        <w:tc>
          <w:tcPr>
            <w:tcW w:w="4508" w:type="dxa"/>
          </w:tcPr>
          <w:p w14:paraId="28DF3810" w14:textId="77777777" w:rsidR="00C04E1A" w:rsidRDefault="00C04E1A" w:rsidP="00C04E1A">
            <w:r w:rsidRPr="008335A9">
              <w:t>1 (1%)</w:t>
            </w:r>
          </w:p>
        </w:tc>
      </w:tr>
    </w:tbl>
    <w:p w14:paraId="5BF8921E" w14:textId="77777777" w:rsidR="006026F4" w:rsidRDefault="006026F4">
      <w:pPr>
        <w:rPr>
          <w:b/>
        </w:rPr>
      </w:pPr>
      <w:r>
        <w:rPr>
          <w:b/>
        </w:rPr>
        <w:t>Country of Residence</w:t>
      </w:r>
    </w:p>
    <w:p w14:paraId="6A0A7804" w14:textId="77777777" w:rsidR="006026F4" w:rsidRDefault="006026F4">
      <w:pPr>
        <w:rPr>
          <w:b/>
        </w:rPr>
      </w:pPr>
    </w:p>
    <w:p w14:paraId="2EAB199B" w14:textId="77777777" w:rsidR="006026F4" w:rsidRDefault="006026F4">
      <w:pPr>
        <w:rPr>
          <w:b/>
        </w:rPr>
      </w:pPr>
      <w:r>
        <w:rPr>
          <w:b/>
        </w:rPr>
        <w:t>Gen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026F4" w14:paraId="2917E2CC" w14:textId="77777777" w:rsidTr="006026F4">
        <w:tc>
          <w:tcPr>
            <w:tcW w:w="4508" w:type="dxa"/>
          </w:tcPr>
          <w:p w14:paraId="75021537" w14:textId="77777777" w:rsidR="006026F4" w:rsidRDefault="006026F4">
            <w:pPr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4508" w:type="dxa"/>
          </w:tcPr>
          <w:p w14:paraId="6BF4CAE0" w14:textId="77777777" w:rsidR="006026F4" w:rsidRDefault="006026F4">
            <w:pPr>
              <w:rPr>
                <w:b/>
              </w:rPr>
            </w:pPr>
            <w:r>
              <w:rPr>
                <w:b/>
              </w:rPr>
              <w:t>Frequency/Percentage</w:t>
            </w:r>
          </w:p>
        </w:tc>
      </w:tr>
      <w:tr w:rsidR="006026F4" w14:paraId="186CD9F7" w14:textId="77777777" w:rsidTr="006026F4">
        <w:tc>
          <w:tcPr>
            <w:tcW w:w="4508" w:type="dxa"/>
          </w:tcPr>
          <w:p w14:paraId="1464637C" w14:textId="77777777" w:rsidR="006026F4" w:rsidRPr="006026F4" w:rsidRDefault="006026F4">
            <w:r w:rsidRPr="006026F4">
              <w:t>Female</w:t>
            </w:r>
          </w:p>
        </w:tc>
        <w:tc>
          <w:tcPr>
            <w:tcW w:w="4508" w:type="dxa"/>
          </w:tcPr>
          <w:p w14:paraId="6A494870" w14:textId="77777777" w:rsidR="006026F4" w:rsidRPr="006026F4" w:rsidRDefault="006026F4">
            <w:r w:rsidRPr="006026F4">
              <w:t>28 (30%)</w:t>
            </w:r>
          </w:p>
        </w:tc>
      </w:tr>
      <w:tr w:rsidR="006026F4" w14:paraId="37343202" w14:textId="77777777" w:rsidTr="006026F4">
        <w:tc>
          <w:tcPr>
            <w:tcW w:w="4508" w:type="dxa"/>
          </w:tcPr>
          <w:p w14:paraId="22F29413" w14:textId="77777777" w:rsidR="006026F4" w:rsidRPr="006026F4" w:rsidRDefault="006026F4">
            <w:r w:rsidRPr="006026F4">
              <w:t>Male</w:t>
            </w:r>
          </w:p>
        </w:tc>
        <w:tc>
          <w:tcPr>
            <w:tcW w:w="4508" w:type="dxa"/>
          </w:tcPr>
          <w:p w14:paraId="4F277159" w14:textId="77777777" w:rsidR="006026F4" w:rsidRPr="006026F4" w:rsidRDefault="006026F4" w:rsidP="006026F4">
            <w:r w:rsidRPr="006026F4">
              <w:t>63 (68%)</w:t>
            </w:r>
          </w:p>
        </w:tc>
      </w:tr>
      <w:tr w:rsidR="006026F4" w14:paraId="49D61F3F" w14:textId="77777777" w:rsidTr="006026F4">
        <w:tc>
          <w:tcPr>
            <w:tcW w:w="4508" w:type="dxa"/>
          </w:tcPr>
          <w:p w14:paraId="686F45EC" w14:textId="77777777" w:rsidR="006026F4" w:rsidRPr="006026F4" w:rsidRDefault="006026F4">
            <w:r>
              <w:t>Not disclosed</w:t>
            </w:r>
          </w:p>
        </w:tc>
        <w:tc>
          <w:tcPr>
            <w:tcW w:w="4508" w:type="dxa"/>
          </w:tcPr>
          <w:p w14:paraId="0FDA6EB7" w14:textId="77777777" w:rsidR="006026F4" w:rsidRPr="006026F4" w:rsidRDefault="006026F4">
            <w:r w:rsidRPr="006026F4">
              <w:t>2 (2%)</w:t>
            </w:r>
          </w:p>
        </w:tc>
      </w:tr>
    </w:tbl>
    <w:p w14:paraId="367999A4" w14:textId="77777777" w:rsidR="006026F4" w:rsidRDefault="006026F4">
      <w:pPr>
        <w:rPr>
          <w:b/>
        </w:rPr>
      </w:pPr>
    </w:p>
    <w:p w14:paraId="7207F5AD" w14:textId="77777777" w:rsidR="006026F4" w:rsidRDefault="006026F4">
      <w:pPr>
        <w:rPr>
          <w:b/>
        </w:rPr>
      </w:pPr>
      <w:r>
        <w:rPr>
          <w:b/>
        </w:rPr>
        <w:t xml:space="preserve">Ag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026F4" w14:paraId="23BC9D39" w14:textId="77777777" w:rsidTr="006026F4">
        <w:tc>
          <w:tcPr>
            <w:tcW w:w="4508" w:type="dxa"/>
          </w:tcPr>
          <w:p w14:paraId="3668EA87" w14:textId="77777777" w:rsidR="006026F4" w:rsidRDefault="006026F4">
            <w:pPr>
              <w:rPr>
                <w:b/>
              </w:rPr>
            </w:pPr>
            <w:r>
              <w:rPr>
                <w:b/>
              </w:rPr>
              <w:t xml:space="preserve">Age </w:t>
            </w:r>
          </w:p>
        </w:tc>
        <w:tc>
          <w:tcPr>
            <w:tcW w:w="4508" w:type="dxa"/>
          </w:tcPr>
          <w:p w14:paraId="71FA2078" w14:textId="77777777" w:rsidR="006026F4" w:rsidRDefault="006026F4">
            <w:pPr>
              <w:rPr>
                <w:b/>
              </w:rPr>
            </w:pPr>
            <w:r>
              <w:rPr>
                <w:b/>
              </w:rPr>
              <w:t>Frequency/Percentage</w:t>
            </w:r>
          </w:p>
        </w:tc>
      </w:tr>
      <w:tr w:rsidR="006026F4" w14:paraId="76EE6E37" w14:textId="77777777" w:rsidTr="006026F4">
        <w:tc>
          <w:tcPr>
            <w:tcW w:w="4508" w:type="dxa"/>
          </w:tcPr>
          <w:p w14:paraId="15E8507A" w14:textId="77777777" w:rsidR="006026F4" w:rsidRPr="006026F4" w:rsidRDefault="006026F4" w:rsidP="006026F4">
            <w:r w:rsidRPr="006026F4">
              <w:t>18-24</w:t>
            </w:r>
          </w:p>
        </w:tc>
        <w:tc>
          <w:tcPr>
            <w:tcW w:w="4508" w:type="dxa"/>
          </w:tcPr>
          <w:p w14:paraId="0C6417B7" w14:textId="77777777" w:rsidR="006026F4" w:rsidRPr="006026F4" w:rsidRDefault="006026F4" w:rsidP="006026F4">
            <w:r w:rsidRPr="006026F4">
              <w:t>4 (4%)</w:t>
            </w:r>
          </w:p>
        </w:tc>
      </w:tr>
      <w:tr w:rsidR="006026F4" w14:paraId="1C26C7EB" w14:textId="77777777" w:rsidTr="006026F4">
        <w:tc>
          <w:tcPr>
            <w:tcW w:w="4508" w:type="dxa"/>
          </w:tcPr>
          <w:p w14:paraId="340730AA" w14:textId="77777777" w:rsidR="006026F4" w:rsidRPr="006026F4" w:rsidRDefault="006026F4" w:rsidP="006026F4">
            <w:r w:rsidRPr="006026F4">
              <w:t>25-34</w:t>
            </w:r>
          </w:p>
        </w:tc>
        <w:tc>
          <w:tcPr>
            <w:tcW w:w="4508" w:type="dxa"/>
          </w:tcPr>
          <w:p w14:paraId="12E2A6D4" w14:textId="77777777" w:rsidR="006026F4" w:rsidRPr="006026F4" w:rsidRDefault="006026F4" w:rsidP="006026F4">
            <w:r w:rsidRPr="006026F4">
              <w:t>20 (22%)</w:t>
            </w:r>
          </w:p>
        </w:tc>
      </w:tr>
      <w:tr w:rsidR="006026F4" w14:paraId="6E857FE9" w14:textId="77777777" w:rsidTr="006026F4">
        <w:tc>
          <w:tcPr>
            <w:tcW w:w="4508" w:type="dxa"/>
          </w:tcPr>
          <w:p w14:paraId="16D03EFE" w14:textId="77777777" w:rsidR="006026F4" w:rsidRPr="006026F4" w:rsidRDefault="006026F4" w:rsidP="006026F4">
            <w:r w:rsidRPr="006026F4">
              <w:t>35-44</w:t>
            </w:r>
          </w:p>
        </w:tc>
        <w:tc>
          <w:tcPr>
            <w:tcW w:w="4508" w:type="dxa"/>
          </w:tcPr>
          <w:p w14:paraId="4E0D47BA" w14:textId="77777777" w:rsidR="006026F4" w:rsidRPr="006026F4" w:rsidRDefault="006026F4" w:rsidP="006026F4">
            <w:r w:rsidRPr="006026F4">
              <w:t>30 (32%)</w:t>
            </w:r>
          </w:p>
        </w:tc>
      </w:tr>
      <w:tr w:rsidR="006026F4" w14:paraId="16E8CD3B" w14:textId="77777777" w:rsidTr="006026F4">
        <w:tc>
          <w:tcPr>
            <w:tcW w:w="4508" w:type="dxa"/>
          </w:tcPr>
          <w:p w14:paraId="12890994" w14:textId="77777777" w:rsidR="006026F4" w:rsidRPr="006026F4" w:rsidRDefault="006026F4" w:rsidP="006026F4">
            <w:r w:rsidRPr="006026F4">
              <w:t>45-54</w:t>
            </w:r>
          </w:p>
        </w:tc>
        <w:tc>
          <w:tcPr>
            <w:tcW w:w="4508" w:type="dxa"/>
          </w:tcPr>
          <w:p w14:paraId="2E413707" w14:textId="77777777" w:rsidR="006026F4" w:rsidRPr="006026F4" w:rsidRDefault="006026F4" w:rsidP="006026F4">
            <w:r w:rsidRPr="006026F4">
              <w:t>24 (26%)</w:t>
            </w:r>
          </w:p>
        </w:tc>
      </w:tr>
      <w:tr w:rsidR="006026F4" w14:paraId="1D63EBF9" w14:textId="77777777" w:rsidTr="006026F4">
        <w:tc>
          <w:tcPr>
            <w:tcW w:w="4508" w:type="dxa"/>
          </w:tcPr>
          <w:p w14:paraId="7C16010F" w14:textId="77777777" w:rsidR="006026F4" w:rsidRPr="006026F4" w:rsidRDefault="006026F4" w:rsidP="006026F4">
            <w:r w:rsidRPr="006026F4">
              <w:t>55-64</w:t>
            </w:r>
          </w:p>
        </w:tc>
        <w:tc>
          <w:tcPr>
            <w:tcW w:w="4508" w:type="dxa"/>
          </w:tcPr>
          <w:p w14:paraId="7333983A" w14:textId="77777777" w:rsidR="006026F4" w:rsidRPr="006026F4" w:rsidRDefault="006026F4" w:rsidP="006026F4">
            <w:r w:rsidRPr="006026F4">
              <w:t>10 (11%)</w:t>
            </w:r>
          </w:p>
        </w:tc>
      </w:tr>
      <w:tr w:rsidR="006026F4" w14:paraId="69132B28" w14:textId="77777777" w:rsidTr="006026F4">
        <w:tc>
          <w:tcPr>
            <w:tcW w:w="4508" w:type="dxa"/>
          </w:tcPr>
          <w:p w14:paraId="1D606F86" w14:textId="77777777" w:rsidR="006026F4" w:rsidRPr="006026F4" w:rsidRDefault="006026F4" w:rsidP="006026F4">
            <w:r w:rsidRPr="006026F4">
              <w:t>65-74</w:t>
            </w:r>
          </w:p>
        </w:tc>
        <w:tc>
          <w:tcPr>
            <w:tcW w:w="4508" w:type="dxa"/>
          </w:tcPr>
          <w:p w14:paraId="17A326C6" w14:textId="77777777" w:rsidR="006026F4" w:rsidRPr="006026F4" w:rsidRDefault="006026F4" w:rsidP="006026F4">
            <w:r w:rsidRPr="006026F4">
              <w:t>4 (4%)</w:t>
            </w:r>
          </w:p>
        </w:tc>
      </w:tr>
      <w:tr w:rsidR="006026F4" w14:paraId="48CCF88C" w14:textId="77777777" w:rsidTr="006026F4">
        <w:tc>
          <w:tcPr>
            <w:tcW w:w="4508" w:type="dxa"/>
          </w:tcPr>
          <w:p w14:paraId="1F6B8456" w14:textId="77777777" w:rsidR="006026F4" w:rsidRPr="006026F4" w:rsidRDefault="006026F4" w:rsidP="006026F4">
            <w:r w:rsidRPr="006026F4">
              <w:t>75 +</w:t>
            </w:r>
          </w:p>
        </w:tc>
        <w:tc>
          <w:tcPr>
            <w:tcW w:w="4508" w:type="dxa"/>
          </w:tcPr>
          <w:p w14:paraId="7AC092CF" w14:textId="77777777" w:rsidR="006026F4" w:rsidRPr="006026F4" w:rsidRDefault="006026F4" w:rsidP="006026F4">
            <w:r w:rsidRPr="006026F4">
              <w:t>1 (1%)</w:t>
            </w:r>
          </w:p>
        </w:tc>
      </w:tr>
    </w:tbl>
    <w:p w14:paraId="7A67FBAE" w14:textId="77777777" w:rsidR="006026F4" w:rsidRDefault="006026F4">
      <w:pPr>
        <w:rPr>
          <w:b/>
        </w:rPr>
      </w:pPr>
    </w:p>
    <w:p w14:paraId="022F46D7" w14:textId="77777777" w:rsidR="006026F4" w:rsidRDefault="00515699">
      <w:pPr>
        <w:rPr>
          <w:b/>
        </w:rPr>
      </w:pPr>
      <w:r>
        <w:rPr>
          <w:b/>
        </w:rPr>
        <w:t>Stakeholder Grou</w:t>
      </w:r>
      <w:r w:rsidR="006026F4">
        <w:rPr>
          <w:b/>
        </w:rPr>
        <w:t>ps</w:t>
      </w:r>
      <w:r>
        <w:rPr>
          <w:b/>
        </w:rPr>
        <w:t xml:space="preserve"> (Participants chose all that appli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15699" w14:paraId="217DBE6C" w14:textId="77777777" w:rsidTr="008D3619">
        <w:tc>
          <w:tcPr>
            <w:tcW w:w="4508" w:type="dxa"/>
          </w:tcPr>
          <w:p w14:paraId="6ABD46B2" w14:textId="77777777" w:rsidR="00515699" w:rsidRDefault="00515699" w:rsidP="008D3619">
            <w:pPr>
              <w:rPr>
                <w:b/>
              </w:rPr>
            </w:pPr>
            <w:r>
              <w:rPr>
                <w:b/>
              </w:rPr>
              <w:t>Group</w:t>
            </w:r>
          </w:p>
        </w:tc>
        <w:tc>
          <w:tcPr>
            <w:tcW w:w="4508" w:type="dxa"/>
          </w:tcPr>
          <w:p w14:paraId="7A4E1B64" w14:textId="77777777" w:rsidR="00515699" w:rsidRDefault="00515699" w:rsidP="008D3619">
            <w:pPr>
              <w:rPr>
                <w:b/>
              </w:rPr>
            </w:pPr>
            <w:r>
              <w:rPr>
                <w:b/>
              </w:rPr>
              <w:t>Frequency/Percentage</w:t>
            </w:r>
          </w:p>
        </w:tc>
      </w:tr>
      <w:tr w:rsidR="00515699" w14:paraId="2491A1ED" w14:textId="77777777" w:rsidTr="008D3619">
        <w:tc>
          <w:tcPr>
            <w:tcW w:w="4508" w:type="dxa"/>
          </w:tcPr>
          <w:p w14:paraId="6FFEE8B5" w14:textId="77777777" w:rsidR="00515699" w:rsidRPr="006026F4" w:rsidRDefault="00515699" w:rsidP="008D3619">
            <w:r>
              <w:t>Service user/patient with lived experience</w:t>
            </w:r>
          </w:p>
        </w:tc>
        <w:tc>
          <w:tcPr>
            <w:tcW w:w="4508" w:type="dxa"/>
          </w:tcPr>
          <w:p w14:paraId="21325FCB" w14:textId="77777777" w:rsidR="00515699" w:rsidRPr="006026F4" w:rsidRDefault="00515699" w:rsidP="008D3619">
            <w:r>
              <w:t>27 (20%)</w:t>
            </w:r>
          </w:p>
        </w:tc>
      </w:tr>
      <w:tr w:rsidR="00515699" w14:paraId="278BADE8" w14:textId="77777777" w:rsidTr="008D3619">
        <w:tc>
          <w:tcPr>
            <w:tcW w:w="4508" w:type="dxa"/>
          </w:tcPr>
          <w:p w14:paraId="01FDB6E6" w14:textId="77777777" w:rsidR="00515699" w:rsidRPr="006026F4" w:rsidRDefault="00515699" w:rsidP="00515699">
            <w:r>
              <w:t xml:space="preserve">Family member/informal carer </w:t>
            </w:r>
          </w:p>
        </w:tc>
        <w:tc>
          <w:tcPr>
            <w:tcW w:w="4508" w:type="dxa"/>
          </w:tcPr>
          <w:p w14:paraId="7D5E5910" w14:textId="77777777" w:rsidR="00515699" w:rsidRPr="006026F4" w:rsidRDefault="00515699" w:rsidP="008D3619">
            <w:r>
              <w:t>17 (13%)</w:t>
            </w:r>
          </w:p>
        </w:tc>
      </w:tr>
      <w:tr w:rsidR="00515699" w14:paraId="05DB9586" w14:textId="77777777" w:rsidTr="008D3619">
        <w:tc>
          <w:tcPr>
            <w:tcW w:w="4508" w:type="dxa"/>
          </w:tcPr>
          <w:p w14:paraId="349B67D6" w14:textId="77777777" w:rsidR="00515699" w:rsidRPr="006026F4" w:rsidRDefault="00515699" w:rsidP="008D3619">
            <w:r>
              <w:t>Menta</w:t>
            </w:r>
            <w:r w:rsidR="00C84B22">
              <w:t xml:space="preserve">l health professional </w:t>
            </w:r>
            <w:bookmarkStart w:id="0" w:name="_GoBack"/>
            <w:bookmarkEnd w:id="0"/>
          </w:p>
        </w:tc>
        <w:tc>
          <w:tcPr>
            <w:tcW w:w="4508" w:type="dxa"/>
          </w:tcPr>
          <w:p w14:paraId="48EB4C51" w14:textId="77777777" w:rsidR="00515699" w:rsidRPr="006026F4" w:rsidRDefault="00515699" w:rsidP="008D3619">
            <w:r>
              <w:t>39 (29%)</w:t>
            </w:r>
          </w:p>
        </w:tc>
      </w:tr>
      <w:tr w:rsidR="00515699" w14:paraId="6158AFCA" w14:textId="77777777" w:rsidTr="008D3619">
        <w:tc>
          <w:tcPr>
            <w:tcW w:w="4508" w:type="dxa"/>
          </w:tcPr>
          <w:p w14:paraId="5403DDD7" w14:textId="77777777" w:rsidR="00515699" w:rsidRPr="006026F4" w:rsidRDefault="00515699" w:rsidP="008D3619">
            <w:r>
              <w:t>Researcher</w:t>
            </w:r>
          </w:p>
        </w:tc>
        <w:tc>
          <w:tcPr>
            <w:tcW w:w="4508" w:type="dxa"/>
          </w:tcPr>
          <w:p w14:paraId="336268BB" w14:textId="77777777" w:rsidR="00515699" w:rsidRPr="006026F4" w:rsidRDefault="00515699" w:rsidP="008D3619">
            <w:r>
              <w:t>37 (27%)</w:t>
            </w:r>
          </w:p>
        </w:tc>
      </w:tr>
      <w:tr w:rsidR="00515699" w14:paraId="7112B829" w14:textId="77777777" w:rsidTr="008D3619">
        <w:tc>
          <w:tcPr>
            <w:tcW w:w="4508" w:type="dxa"/>
          </w:tcPr>
          <w:p w14:paraId="225CBAC4" w14:textId="77777777" w:rsidR="00515699" w:rsidRPr="006026F4" w:rsidRDefault="00515699" w:rsidP="008D3619">
            <w:r>
              <w:t>End user of research (policy maker, mental health advocate, health services manager, charity/third sector worker)</w:t>
            </w:r>
          </w:p>
        </w:tc>
        <w:tc>
          <w:tcPr>
            <w:tcW w:w="4508" w:type="dxa"/>
          </w:tcPr>
          <w:p w14:paraId="5A75B7A2" w14:textId="77777777" w:rsidR="00515699" w:rsidRPr="006026F4" w:rsidRDefault="00515699" w:rsidP="008D3619">
            <w:r>
              <w:t>15 (11%)</w:t>
            </w:r>
          </w:p>
        </w:tc>
      </w:tr>
    </w:tbl>
    <w:p w14:paraId="762FF5D3" w14:textId="77777777" w:rsidR="006026F4" w:rsidRPr="006026F4" w:rsidRDefault="006026F4">
      <w:pPr>
        <w:rPr>
          <w:b/>
        </w:rPr>
      </w:pPr>
    </w:p>
    <w:sectPr w:rsidR="006026F4" w:rsidRPr="006026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6F4"/>
    <w:rsid w:val="00021F0E"/>
    <w:rsid w:val="00152F38"/>
    <w:rsid w:val="0016614A"/>
    <w:rsid w:val="001C2665"/>
    <w:rsid w:val="003E349B"/>
    <w:rsid w:val="00515699"/>
    <w:rsid w:val="006026F4"/>
    <w:rsid w:val="00940941"/>
    <w:rsid w:val="00BE5201"/>
    <w:rsid w:val="00C04E1A"/>
    <w:rsid w:val="00C84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90513"/>
  <w15:chartTrackingRefBased/>
  <w15:docId w15:val="{CA2A1EC8-DE8F-4163-B10B-33D655DA9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26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04E1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096B5C161FB749A70D5973CBAEC0AC" ma:contentTypeVersion="12" ma:contentTypeDescription="Create a new document." ma:contentTypeScope="" ma:versionID="667a10bdec6c9cd3e8057a3e47461015">
  <xsd:schema xmlns:xsd="http://www.w3.org/2001/XMLSchema" xmlns:xs="http://www.w3.org/2001/XMLSchema" xmlns:p="http://schemas.microsoft.com/office/2006/metadata/properties" xmlns:ns3="8663afbc-4dcd-4f99-a23c-fb13a0de339c" xmlns:ns4="d79005bb-5a1f-426e-b7e7-e843fc09bb8a" targetNamespace="http://schemas.microsoft.com/office/2006/metadata/properties" ma:root="true" ma:fieldsID="6ab78e53773dcbece36024d5ae6cf56e" ns3:_="" ns4:_="">
    <xsd:import namespace="8663afbc-4dcd-4f99-a23c-fb13a0de339c"/>
    <xsd:import namespace="d79005bb-5a1f-426e-b7e7-e843fc09bb8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63afbc-4dcd-4f99-a23c-fb13a0de33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9005bb-5a1f-426e-b7e7-e843fc09bb8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8AB2E65-EFC3-4A0D-AFDE-9C33B56013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63afbc-4dcd-4f99-a23c-fb13a0de339c"/>
    <ds:schemaRef ds:uri="d79005bb-5a1f-426e-b7e7-e843fc09bb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1364820-4216-4AF6-9F45-8DD233FCB6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DC5D53-4462-4603-8768-233F7873249A}">
  <ds:schemaRefs>
    <ds:schemaRef ds:uri="http://schemas.microsoft.com/office/2006/documentManagement/types"/>
    <ds:schemaRef ds:uri="http://schemas.microsoft.com/office/2006/metadata/properties"/>
    <ds:schemaRef ds:uri="d79005bb-5a1f-426e-b7e7-e843fc09bb8a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8663afbc-4dcd-4f99-a23c-fb13a0de339c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3</Words>
  <Characters>258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Tyler</dc:creator>
  <cp:keywords/>
  <dc:description/>
  <cp:lastModifiedBy>Natasha Tyler</cp:lastModifiedBy>
  <cp:revision>2</cp:revision>
  <dcterms:created xsi:type="dcterms:W3CDTF">2020-10-04T23:08:00Z</dcterms:created>
  <dcterms:modified xsi:type="dcterms:W3CDTF">2020-10-04T2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096B5C161FB749A70D5973CBAEC0AC</vt:lpwstr>
  </property>
</Properties>
</file>